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79C78B" w14:textId="46BF5333" w:rsidR="002E1705" w:rsidRPr="007F1C59" w:rsidRDefault="00C6037D" w:rsidP="007F1C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1C5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BC4515" wp14:editId="2D918EE1">
                <wp:simplePos x="0" y="0"/>
                <wp:positionH relativeFrom="column">
                  <wp:posOffset>-153909</wp:posOffset>
                </wp:positionH>
                <wp:positionV relativeFrom="paragraph">
                  <wp:posOffset>242073</wp:posOffset>
                </wp:positionV>
                <wp:extent cx="6799153" cy="5477347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99153" cy="547734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4664" w:type="pct"/>
                              <w:tblBorders>
                                <w:top w:val="single" w:sz="12" w:space="0" w:color="auto"/>
                                <w:bottom w:val="single" w:sz="12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323"/>
                              <w:gridCol w:w="805"/>
                              <w:gridCol w:w="805"/>
                              <w:gridCol w:w="805"/>
                              <w:gridCol w:w="572"/>
                              <w:gridCol w:w="805"/>
                              <w:gridCol w:w="805"/>
                              <w:gridCol w:w="805"/>
                              <w:gridCol w:w="572"/>
                              <w:gridCol w:w="805"/>
                              <w:gridCol w:w="618"/>
                            </w:tblGrid>
                            <w:tr w:rsidR="00E67147" w:rsidRPr="00D91E46" w14:paraId="652EAF3F" w14:textId="5CADE057" w:rsidTr="00E67147">
                              <w:trPr>
                                <w:trHeight w:val="1701"/>
                              </w:trPr>
                              <w:tc>
                                <w:tcPr>
                                  <w:tcW w:w="1194" w:type="pct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645D283" w14:textId="77777777" w:rsidR="00D91E46" w:rsidRPr="0026749F" w:rsidRDefault="00D91E46" w:rsidP="002E170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67F4F01B" w14:textId="77777777" w:rsidR="00D91E46" w:rsidRPr="0026749F" w:rsidRDefault="00D91E46" w:rsidP="002E170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arget population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3AAC2F20" w14:textId="77777777" w:rsidR="00D91E46" w:rsidRPr="0026749F" w:rsidRDefault="00D91E46" w:rsidP="002E170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articipant recruitment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7A98A701" w14:textId="437557AB" w:rsidR="00D91E46" w:rsidRPr="0026749F" w:rsidRDefault="00D91E46" w:rsidP="002E170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ample size</w:t>
                                  </w:r>
                                  <w:r w:rsidR="00055ED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4D4BBD09" w14:textId="77777777" w:rsidR="00D91E46" w:rsidRPr="0026749F" w:rsidRDefault="00D91E46" w:rsidP="00E67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ubject &amp; setting description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6D9FDCDB" w14:textId="04B62A92" w:rsidR="00D91E46" w:rsidRPr="0026749F" w:rsidRDefault="00D91E46" w:rsidP="002E170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ta analysis 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28E8AE8D" w14:textId="7F2E27EF" w:rsidR="00D91E46" w:rsidRPr="0026749F" w:rsidRDefault="00D91E46" w:rsidP="002E170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asurement validity</w:t>
                                  </w:r>
                                  <w:r w:rsidR="00055ED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017D2DC5" w14:textId="28BF06D1" w:rsidR="00D91E46" w:rsidRPr="0026749F" w:rsidRDefault="00D91E46" w:rsidP="002E170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asurement reliability</w:t>
                                  </w:r>
                                  <w:r w:rsidR="00055ED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textDirection w:val="btLr"/>
                                  <w:vAlign w:val="center"/>
                                  <w:hideMark/>
                                </w:tcPr>
                                <w:p w14:paraId="3A518A2D" w14:textId="0B19A544" w:rsidR="00D91E46" w:rsidRPr="0026749F" w:rsidRDefault="00D91E46" w:rsidP="002E170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atistical analysis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top w:val="single" w:sz="12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7BDED076" w14:textId="0A48F8BF" w:rsidR="00D91E46" w:rsidRPr="0026749F" w:rsidRDefault="00D91E46" w:rsidP="00903EC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sponse rate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single" w:sz="12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textDirection w:val="btLr"/>
                                  <w:vAlign w:val="center"/>
                                </w:tcPr>
                                <w:p w14:paraId="1584409A" w14:textId="3D3BA3CB" w:rsidR="00D91E46" w:rsidRPr="00D91E46" w:rsidRDefault="00D91E46" w:rsidP="00E67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91E46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verall appraisal</w:t>
                                  </w:r>
                                  <w:r w:rsidR="00055ED4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 w:rsidR="00E67147" w:rsidRPr="00D91E46" w14:paraId="38207DC7" w14:textId="0DAF0301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05F374" w14:textId="521218B3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bujilban</w:t>
                                  </w:r>
                                  <w:proofErr w:type="spellEnd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t al. 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ABEA35" w14:textId="65E56F3C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44BB0A" w14:textId="7A0AC3AC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2C8228F" w14:textId="423DCEAB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2E29D12" w14:textId="53BC6C5A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AB07C34" w14:textId="68A4D083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F99A75C" w14:textId="4CE3F1CF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B677C5" w14:textId="3702A67E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71DAA71" w14:textId="2E94591A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75F8188A" w14:textId="18D18D59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n.a.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</w:tcBorders>
                                </w:tcPr>
                                <w:p w14:paraId="0E12F38A" w14:textId="3C2010AF" w:rsidR="00055ED4" w:rsidRPr="00D91E46" w:rsidRDefault="00D91E46" w:rsidP="00055ED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D91E46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 w:rsidR="00E67147" w:rsidRPr="00D91E46" w14:paraId="6CE41BA6" w14:textId="0815B520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1861522" w14:textId="536F8D43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lharbi et al. 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4133E92" w14:textId="66127581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1543544" w14:textId="7B057AF1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068C3D76" w14:textId="04F4D413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D1E7D7B" w14:textId="4DAFE615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5C0B891" w14:textId="50C13A02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6D756731" w14:textId="749026B5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C04BECF" w14:textId="292FA1B1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6D18D65A" w14:textId="6BAD6694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273CA7F6" w14:textId="4D559463" w:rsidR="00D91E46" w:rsidRPr="0026749F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n.a.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</w:tcPr>
                                <w:p w14:paraId="43D244BF" w14:textId="352CD3C1" w:rsidR="00055ED4" w:rsidRPr="00D91E46" w:rsidRDefault="00D91E46" w:rsidP="00055ED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D91E46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 w:rsidR="00E67147" w:rsidRPr="00D91E46" w14:paraId="1CB33BAC" w14:textId="74A42F19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0605B14F" w14:textId="1AF21557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hiaramonte et al. 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5792132" w14:textId="4F9EFAA0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62FB27E5" w14:textId="3C478188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83666E3" w14:textId="7D417368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A16057B" w14:textId="492D1E2D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79DD128D" w14:textId="3B1281F3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11DA761" w14:textId="35C92223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9AB0D54" w14:textId="6EC30CAE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22B283C" w14:textId="5523B891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077E3360" w14:textId="7B73D09E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top w:val="nil"/>
                                    <w:left w:val="single" w:sz="4" w:space="0" w:color="auto"/>
                                  </w:tcBorders>
                                </w:tcPr>
                                <w:p w14:paraId="59AFB882" w14:textId="13C46636" w:rsidR="00055ED4" w:rsidRPr="00D91E46" w:rsidRDefault="00055ED4" w:rsidP="00055ED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 w:rsidR="00D91E46" w:rsidRPr="00D91E46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w</w:t>
                                  </w:r>
                                </w:p>
                              </w:tc>
                            </w:tr>
                            <w:tr w:rsidR="00E67147" w:rsidRPr="00D91E46" w14:paraId="116C16A0" w14:textId="454638C1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304FFF7" w14:textId="6CC25327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l-</w:t>
                                  </w:r>
                                  <w:proofErr w:type="spellStart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imr</w:t>
                                  </w:r>
                                  <w:proofErr w:type="spellEnd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t al. 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0A81075" w14:textId="5A7921AC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A8C26A7" w14:textId="1BABC078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DB3BFD1" w14:textId="1180D14F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03D28507" w14:textId="7D88DDCC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E4617B0" w14:textId="1274F45F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20792FB" w14:textId="0C8A465C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79E6B12" w14:textId="57AEC621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37E5ABF" w14:textId="2E5DD500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152BA946" w14:textId="640267FD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n.a.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31FC22AD" w14:textId="4269CA31" w:rsidR="00055ED4" w:rsidRPr="00D91E46" w:rsidRDefault="00055ED4" w:rsidP="00055ED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 w:rsidR="00D91E46" w:rsidRPr="00D91E46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w</w:t>
                                  </w:r>
                                </w:p>
                              </w:tc>
                            </w:tr>
                            <w:tr w:rsidR="00E67147" w:rsidRPr="00D91E46" w14:paraId="57D2F263" w14:textId="30CB032B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7AACA54E" w14:textId="3CAF11B3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amadani</w:t>
                                  </w:r>
                                  <w:proofErr w:type="spellEnd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t al.</w:t>
                                  </w:r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(2020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7CE33C1E" w14:textId="653C53C4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4865451" w14:textId="4C8077EA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05D865D" w14:textId="54531C29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EF85695" w14:textId="713A122B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81E5FD4" w14:textId="56A9545B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04F2FB8" w14:textId="610AE08D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8E6684F" w14:textId="1052DC7F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A3C5698" w14:textId="27AC404F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5763C475" w14:textId="4391B774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77454490" w14:textId="55E54574" w:rsidR="00055ED4" w:rsidRPr="00D91E46" w:rsidRDefault="00E67147" w:rsidP="00055ED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E67147" w:rsidRPr="00D91E46" w14:paraId="59E55D48" w14:textId="37642E24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2A9B2C1" w14:textId="018DE2EC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du</w:t>
                                  </w:r>
                                  <w:proofErr w:type="spellEnd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t al. 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BD52335" w14:textId="4C1C6B02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AB48025" w14:textId="0D9B4053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69A4E7C0" w14:textId="3A006554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765BA88F" w14:textId="0507A04E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55E60CC" w14:textId="1D2A3DD9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00B44CDA" w14:textId="5EC09660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FF4F966" w14:textId="4EE7ACB0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4108C5C" w14:textId="16207DF9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7C533620" w14:textId="1C20309C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194AEF3A" w14:textId="7B4CAE72" w:rsidR="00055ED4" w:rsidRPr="00D91E46" w:rsidRDefault="00055ED4" w:rsidP="00055ED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 w:rsidR="00E67147" w:rsidRPr="00D91E46" w14:paraId="6C26F9E3" w14:textId="6AC836DF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F3869A9" w14:textId="4AA8AE56" w:rsidR="00E67147" w:rsidRPr="0026749F" w:rsidRDefault="00E67147" w:rsidP="00E67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Jetelina</w:t>
                                  </w:r>
                                  <w:proofErr w:type="spellEnd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t al.</w:t>
                                  </w:r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(2020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39F6BE3" w14:textId="78183819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5FAD881" w14:textId="34D5DC0C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3509C11" w14:textId="69097B0A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667FEB6D" w14:textId="08071B05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47797BA" w14:textId="4C1C81EF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0B04A054" w14:textId="7D16CE14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B875D41" w14:textId="1BFEEDC3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3115CEF" w14:textId="0B89D11B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68217C8E" w14:textId="2B0A06F5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n.a.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1DEDE8B3" w14:textId="38F9E8E7" w:rsidR="00E67147" w:rsidRPr="00D91E46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465E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E67147" w:rsidRPr="00D91E46" w14:paraId="261610E4" w14:textId="4B04CCDB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E4D7B18" w14:textId="610A5C15" w:rsidR="00E67147" w:rsidRPr="0026749F" w:rsidRDefault="00E67147" w:rsidP="00E67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Jung et al.</w:t>
                                  </w:r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(2020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050EECD" w14:textId="520E86AF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BE5FBBA" w14:textId="1C63E29A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0F6CC76" w14:textId="51F36BC7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070EA60F" w14:textId="1FCC6634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8054319" w14:textId="44DEB1B3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CEBF205" w14:textId="129D1E8F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62B07EC9" w14:textId="44339EF2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7FCBE1C" w14:textId="2BACEB50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094A7D3A" w14:textId="00A7CF7E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n.a.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1233BF62" w14:textId="59E7DA4A" w:rsidR="00E67147" w:rsidRPr="00D91E46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465E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E67147" w:rsidRPr="00D91E46" w14:paraId="09FBF307" w14:textId="6641D390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792B0B4" w14:textId="3B473B65" w:rsidR="00E67147" w:rsidRPr="0026749F" w:rsidRDefault="00E67147" w:rsidP="00E67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liem</w:t>
                                  </w:r>
                                  <w:proofErr w:type="spellEnd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t al. 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DAE3A9F" w14:textId="613399A5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00B999D" w14:textId="2A112077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810EA30" w14:textId="339CD8FD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BF4F838" w14:textId="086CB56F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FE372CE" w14:textId="696E6B3F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3B82958" w14:textId="063EF075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B16ED03" w14:textId="602E51FE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798F4FF9" w14:textId="32E96904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2ACF2DAE" w14:textId="52AEF865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065E27AA" w14:textId="68D02C61" w:rsidR="00E67147" w:rsidRPr="00D91E46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465E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E67147" w:rsidRPr="00D91E46" w14:paraId="5BAD2AA8" w14:textId="65244AE5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1A718DB" w14:textId="63E39B3F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ampe et al.</w:t>
                                  </w:r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(2020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6D5932C6" w14:textId="1D09E799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1FDD6F6" w14:textId="702898A8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22C46C0" w14:textId="5D4CDDA4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07A3141D" w14:textId="3B2E0232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6474047" w14:textId="64EE3F38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679AFEC" w14:textId="0E5CE35F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55EB931" w14:textId="0DE42AC6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DF35914" w14:textId="2E8CE075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61DCE28F" w14:textId="246460E1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3C5A1E7D" w14:textId="1F2D9F38" w:rsidR="00D91E46" w:rsidRPr="00D91E46" w:rsidRDefault="00055ED4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 w:rsidR="00E67147" w:rsidRPr="00D91E46" w14:paraId="6802B1A8" w14:textId="68507F71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D4A596F" w14:textId="424FBC1F" w:rsidR="00E67147" w:rsidRPr="0026749F" w:rsidRDefault="00E67147" w:rsidP="00E67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ahmood et al. 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91ED0CE" w14:textId="444340E3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E3D1CC4" w14:textId="7ED047DA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985724F" w14:textId="230E1CA1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F7EF1C7" w14:textId="61B8F1F1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40E3829" w14:textId="428E2053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08D40B5" w14:textId="1DC56241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65F821FD" w14:textId="1BB3E664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7B3CD6A0" w14:textId="2752774F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16D49883" w14:textId="7E814E13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n.a.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733610AD" w14:textId="43AD8AE6" w:rsidR="00E67147" w:rsidRPr="00D91E46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152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E67147" w:rsidRPr="00D91E46" w14:paraId="0035E32D" w14:textId="7C2ABBFF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A666BD9" w14:textId="07F0BBAB" w:rsidR="00E67147" w:rsidRPr="0026749F" w:rsidRDefault="00E67147" w:rsidP="00E6714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jeahere</w:t>
                                  </w:r>
                                  <w:proofErr w:type="spellEnd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t al. 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27D66FB" w14:textId="2A220195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6FE457D7" w14:textId="3A74A822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60AB6D6" w14:textId="7689B3EB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04150098" w14:textId="54DCB48D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4C47A52" w14:textId="451EB38C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709570FB" w14:textId="7DE9C7AE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01C3B2E" w14:textId="3BB4D456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6172010" w14:textId="2316D562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0C308F9C" w14:textId="45B4D586" w:rsidR="00E67147" w:rsidRPr="00F06483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n.a.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0E7B2F49" w14:textId="390E4005" w:rsidR="00E67147" w:rsidRPr="00D91E46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C1527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E67147" w:rsidRPr="00D91E46" w14:paraId="075B2296" w14:textId="26D1AA8F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E58F543" w14:textId="7E17A420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attojoshi</w:t>
                                  </w:r>
                                  <w:proofErr w:type="spellEnd"/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t al. </w:t>
                                  </w:r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020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39CD9C7" w14:textId="1D706545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235B888D" w14:textId="77C61FBD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09925A39" w14:textId="6AB6AEED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E9BFDBF" w14:textId="5EC886A4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1625556" w14:textId="77733BF9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470B2FC" w14:textId="31C423D3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328F5938" w14:textId="512FE8BC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05E93DC" w14:textId="683D5EA1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6EB69007" w14:textId="0BB17D01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5488FBC7" w14:textId="350D702B" w:rsidR="00D91E46" w:rsidRPr="00D91E46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E67147" w:rsidRPr="00D91E46" w14:paraId="69CD3A53" w14:textId="262FD43E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E4A88CB" w14:textId="259300D0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lášilová</w:t>
                                  </w:r>
                                  <w:proofErr w:type="spellEnd"/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et al.</w:t>
                                  </w: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5BC9F363" w14:textId="2456FE4A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6D8B15AC" w14:textId="47F36D89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0BCB593B" w14:textId="4C70F1F6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32AD5B9" w14:textId="76C123D9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6D55D0E7" w14:textId="548C5131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103C1EB0" w14:textId="586BE10E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6D7207A6" w14:textId="4488E8F9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  <w:hideMark/>
                                </w:tcPr>
                                <w:p w14:paraId="4A9C509B" w14:textId="04AADB0D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268B4CFC" w14:textId="5A1E37D2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13EE04ED" w14:textId="67BD4C0D" w:rsidR="00D91E46" w:rsidRPr="00D91E46" w:rsidRDefault="00055ED4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 w:rsidR="00E67147" w:rsidRPr="00D91E46" w14:paraId="2F8358AB" w14:textId="2D3FA6A1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</w:tcPr>
                                <w:p w14:paraId="5B53D02E" w14:textId="087446EA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orter et al.</w:t>
                                  </w: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273ECD9C" w14:textId="40A2332B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2F629983" w14:textId="5EBB004F" w:rsidR="00D91E46" w:rsidRPr="00F06483" w:rsidRDefault="00055ED4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 w:rsidR="00D91E46"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74A80723" w14:textId="5B794B8A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6D26ADAB" w14:textId="2F5225B0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7FE15EF2" w14:textId="5DB07D99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0404646D" w14:textId="17D98E98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378D5C7A" w14:textId="6A1CD63A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4521749C" w14:textId="504CC6C6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4DCEA211" w14:textId="2BDBEC6C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7DE8409B" w14:textId="641B8675" w:rsidR="00D91E46" w:rsidRPr="00D91E46" w:rsidRDefault="00055ED4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 w:rsidR="00E67147" w:rsidRPr="00D91E46" w14:paraId="03DE561E" w14:textId="52037D82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</w:tcPr>
                                <w:p w14:paraId="003E5E91" w14:textId="492B5DF7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Rashid </w:t>
                                  </w:r>
                                  <w:proofErr w:type="spellStart"/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oron</w:t>
                                  </w:r>
                                  <w:proofErr w:type="spellEnd"/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et al.</w:t>
                                  </w: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713AEE5B" w14:textId="5AED62E8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7CD71151" w14:textId="0A3256BA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61C03ECB" w14:textId="4390594F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2735E104" w14:textId="3165D4D7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5906262D" w14:textId="65E60C61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5BF37060" w14:textId="6A3770FE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252AFF86" w14:textId="6BD2C547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7D9979B0" w14:textId="3E8C38ED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3E808A05" w14:textId="01AD0739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n.a.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6AF2C029" w14:textId="24EE4221" w:rsidR="00D91E46" w:rsidRPr="00D91E46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E67147" w:rsidRPr="00D91E46" w14:paraId="189276E1" w14:textId="7DC2E039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</w:tcPr>
                                <w:p w14:paraId="6BE4EED3" w14:textId="1A807B91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ediri</w:t>
                                  </w:r>
                                  <w:proofErr w:type="spellEnd"/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et al. (2020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665486FE" w14:textId="544B03DE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53CB993C" w14:textId="520F3421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44C28044" w14:textId="11103BB6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74BF9900" w14:textId="49C7E20A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755D8F35" w14:textId="528084CE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214BC7FC" w14:textId="6FE4AC4C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7343DF64" w14:textId="2F5FA0A2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0DDDFF29" w14:textId="51C75081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5FA9CF96" w14:textId="623E33A6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n.a.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3820EA50" w14:textId="1F8691C2" w:rsidR="00D91E46" w:rsidRPr="00D91E46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E67147" w:rsidRPr="00D91E46" w14:paraId="39DE378C" w14:textId="61C9BF6D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</w:tcPr>
                                <w:p w14:paraId="2238B60C" w14:textId="3F24654B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Sharma &amp; </w:t>
                                  </w:r>
                                  <w:proofErr w:type="spellStart"/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Khokar</w:t>
                                  </w:r>
                                  <w:proofErr w:type="spellEnd"/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203DC93D" w14:textId="21AFDFBB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7D5DFA4E" w14:textId="0A5AEFB2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195877AD" w14:textId="20C8E1E1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71F3ECB4" w14:textId="2ECE7533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35CCB2D2" w14:textId="1E1E3EB8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08F4FED4" w14:textId="11F94F0E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39E0CB01" w14:textId="231D548E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7FD8C3D8" w14:textId="14CC752C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215110C2" w14:textId="31ED7FEB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n.a.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13C19390" w14:textId="7F358A61" w:rsidR="00D91E46" w:rsidRPr="00D91E46" w:rsidRDefault="00E67147" w:rsidP="00E6714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E67147" w:rsidRPr="00D91E46" w14:paraId="173C0719" w14:textId="0446C26C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</w:tcPr>
                                <w:p w14:paraId="2D847711" w14:textId="549AF770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einhoff et al.</w:t>
                                  </w: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08614241" w14:textId="3075B58D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16375F1A" w14:textId="3F83E15B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654837B8" w14:textId="3A3207D0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1E8E6E6E" w14:textId="70B92D7A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592F2A9B" w14:textId="2E051E93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01826271" w14:textId="03C7BA1C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02072C45" w14:textId="6AE4A13F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683A14C7" w14:textId="114C7E13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21FF960D" w14:textId="01B4A9A2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299D6B2C" w14:textId="4707C751" w:rsidR="00D91E46" w:rsidRPr="00D91E46" w:rsidRDefault="00055ED4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  <w:highlight w:val="magenta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 w:rsidR="00E67147" w:rsidRPr="00D91E46" w14:paraId="7F3DA527" w14:textId="17254AD5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</w:tcPr>
                                <w:p w14:paraId="2B423F6D" w14:textId="7AF4CA55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ephenson et al.</w:t>
                                  </w: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25FC751E" w14:textId="7C852836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6125C608" w14:textId="06CB91A1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012AFB59" w14:textId="5B5EDBB1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68F94206" w14:textId="6383B22B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3D66BEF7" w14:textId="6EBA0E0C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29B8E66B" w14:textId="2A03A977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356C64CC" w14:textId="1C8B0F0E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1A63BC5B" w14:textId="34E5C810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6BB47055" w14:textId="67476491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n.a.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0CB48AAC" w14:textId="311639AE" w:rsidR="00D91E46" w:rsidRPr="00D91E46" w:rsidRDefault="00055ED4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 w:rsidR="00E67147" w:rsidRPr="00D91E46" w14:paraId="583F7430" w14:textId="0538B24B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</w:tcPr>
                                <w:p w14:paraId="24107CAE" w14:textId="3C201928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eshome et al.</w:t>
                                  </w: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3EC765F1" w14:textId="3488BDBD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029E91B1" w14:textId="09F5B44D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1847DD30" w14:textId="7F5DD4FB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17FD4286" w14:textId="7B77C5FD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69EDCF1E" w14:textId="5E60F510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632F93D4" w14:textId="497AD7BB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3347155E" w14:textId="75B3AB23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490B7976" w14:textId="14F127D0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19F9713A" w14:textId="3F4013A5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</w:tcBorders>
                                </w:tcPr>
                                <w:p w14:paraId="6B1C977F" w14:textId="66E2F00A" w:rsidR="00D91E46" w:rsidRPr="00D91E46" w:rsidRDefault="00E67147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 w:rsidR="00E67147" w:rsidRPr="00D91E46" w14:paraId="7422113A" w14:textId="42ECE271" w:rsidTr="00E67147">
                              <w:trPr>
                                <w:trHeight w:val="300"/>
                              </w:trPr>
                              <w:tc>
                                <w:tcPr>
                                  <w:tcW w:w="1194" w:type="pct"/>
                                  <w:shd w:val="clear" w:color="auto" w:fill="auto"/>
                                  <w:noWrap/>
                                </w:tcPr>
                                <w:p w14:paraId="3B764920" w14:textId="3671E342" w:rsidR="00D91E46" w:rsidRPr="0026749F" w:rsidRDefault="00D91E46" w:rsidP="00294867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6749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Walsh et al. </w:t>
                                  </w:r>
                                  <w:r w:rsidRPr="0026749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(2021)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089EF65B" w14:textId="7B6E6E66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555DBAAD" w14:textId="2FF99E56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07CF72D7" w14:textId="0CF3F1BA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3C755C7A" w14:textId="6464F23E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7D697AE6" w14:textId="2FEAF73C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529CCDCD" w14:textId="5499179E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shd w:val="clear" w:color="auto" w:fill="auto"/>
                                  <w:noWrap/>
                                </w:tcPr>
                                <w:p w14:paraId="6490223D" w14:textId="024D64E6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94" w:type="pct"/>
                                  <w:shd w:val="clear" w:color="auto" w:fill="auto"/>
                                  <w:noWrap/>
                                </w:tcPr>
                                <w:p w14:paraId="087E662A" w14:textId="12D8E0AF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414" w:type="pct"/>
                                  <w:tcBorders>
                                    <w:right w:val="single" w:sz="4" w:space="0" w:color="auto"/>
                                  </w:tcBorders>
                                </w:tcPr>
                                <w:p w14:paraId="7DA39B65" w14:textId="0B07521E" w:rsidR="00D91E46" w:rsidRPr="00F06483" w:rsidRDefault="00D91E46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0648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318" w:type="pct"/>
                                  <w:tcBorders>
                                    <w:left w:val="single" w:sz="4" w:space="0" w:color="auto"/>
                                    <w:bottom w:val="single" w:sz="12" w:space="0" w:color="auto"/>
                                  </w:tcBorders>
                                </w:tcPr>
                                <w:p w14:paraId="14B7D3E8" w14:textId="3CAF8414" w:rsidR="00D91E46" w:rsidRPr="00D91E46" w:rsidRDefault="00055ED4" w:rsidP="0029486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</w:tbl>
                          <w:p w14:paraId="50B6E4EF" w14:textId="77777777" w:rsidR="00A4614C" w:rsidRPr="0026749F" w:rsidRDefault="00A4614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BC451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2.1pt;margin-top:19.05pt;width:535.35pt;height:4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" filled="f" stroked="f">
                <v:textbox>
                  <w:txbxContent>
                    <w:tbl>
                      <w:tblPr>
                        <w:tblW w:w="4664" w:type="pct"/>
                        <w:tblBorders>
                          <w:top w:val="single" w:sz="12" w:space="0" w:color="auto"/>
                          <w:bottom w:val="single" w:sz="12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323"/>
                        <w:gridCol w:w="805"/>
                        <w:gridCol w:w="805"/>
                        <w:gridCol w:w="805"/>
                        <w:gridCol w:w="572"/>
                        <w:gridCol w:w="805"/>
                        <w:gridCol w:w="805"/>
                        <w:gridCol w:w="805"/>
                        <w:gridCol w:w="572"/>
                        <w:gridCol w:w="805"/>
                        <w:gridCol w:w="618"/>
                      </w:tblGrid>
                      <w:tr w:rsidR="00E67147" w:rsidRPr="00D91E46" w14:paraId="652EAF3F" w14:textId="5CADE057" w:rsidTr="00E67147">
                        <w:trPr>
                          <w:trHeight w:val="1701"/>
                        </w:trPr>
                        <w:tc>
                          <w:tcPr>
                            <w:tcW w:w="1194" w:type="pct"/>
                            <w:tcBorders>
                              <w:top w:val="single" w:sz="12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645D283" w14:textId="77777777" w:rsidR="00D91E46" w:rsidRPr="0026749F" w:rsidRDefault="00D91E46" w:rsidP="002E170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top w:val="single" w:sz="12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67F4F01B" w14:textId="77777777" w:rsidR="00D91E46" w:rsidRPr="0026749F" w:rsidRDefault="00D91E46" w:rsidP="002E170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arget population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top w:val="single" w:sz="12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3AAC2F20" w14:textId="77777777" w:rsidR="00D91E46" w:rsidRPr="0026749F" w:rsidRDefault="00D91E46" w:rsidP="002E170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articipant recruitment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top w:val="single" w:sz="12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7A98A701" w14:textId="437557AB" w:rsidR="00D91E46" w:rsidRPr="0026749F" w:rsidRDefault="00D91E46" w:rsidP="002E170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ample size</w:t>
                            </w:r>
                            <w:r w:rsidR="00055ED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94" w:type="pct"/>
                            <w:tcBorders>
                              <w:top w:val="single" w:sz="12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4D4BBD09" w14:textId="77777777" w:rsidR="00D91E46" w:rsidRPr="0026749F" w:rsidRDefault="00D91E46" w:rsidP="00E67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ubject &amp; setting description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top w:val="single" w:sz="12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6D9FDCDB" w14:textId="04B62A92" w:rsidR="00D91E46" w:rsidRPr="0026749F" w:rsidRDefault="00D91E46" w:rsidP="002E170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ata analysis 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top w:val="single" w:sz="12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28E8AE8D" w14:textId="7F2E27EF" w:rsidR="00D91E46" w:rsidRPr="0026749F" w:rsidRDefault="00D91E46" w:rsidP="002E170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asurement validity</w:t>
                            </w:r>
                            <w:r w:rsidR="00055ED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top w:val="single" w:sz="12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017D2DC5" w14:textId="28BF06D1" w:rsidR="00D91E46" w:rsidRPr="0026749F" w:rsidRDefault="00D91E46" w:rsidP="002E170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asurement reliability</w:t>
                            </w:r>
                            <w:r w:rsidR="00055ED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94" w:type="pct"/>
                            <w:tcBorders>
                              <w:top w:val="single" w:sz="12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textDirection w:val="btLr"/>
                            <w:vAlign w:val="center"/>
                            <w:hideMark/>
                          </w:tcPr>
                          <w:p w14:paraId="3A518A2D" w14:textId="0B19A544" w:rsidR="00D91E46" w:rsidRPr="0026749F" w:rsidRDefault="00D91E46" w:rsidP="002E170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atistical analysis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top w:val="single" w:sz="12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textDirection w:val="btLr"/>
                            <w:vAlign w:val="center"/>
                          </w:tcPr>
                          <w:p w14:paraId="7BDED076" w14:textId="0A48F8BF" w:rsidR="00D91E46" w:rsidRPr="0026749F" w:rsidRDefault="00D91E46" w:rsidP="00903EC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esponse rate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top w:val="single" w:sz="12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textDirection w:val="btLr"/>
                            <w:vAlign w:val="center"/>
                          </w:tcPr>
                          <w:p w14:paraId="1584409A" w14:textId="3D3BA3CB" w:rsidR="00D91E46" w:rsidRPr="00D91E46" w:rsidRDefault="00D91E46" w:rsidP="00E67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91E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verall appraisal</w:t>
                            </w:r>
                            <w:r w:rsidR="00055ED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</w:tr>
                      <w:tr w:rsidR="00E67147" w:rsidRPr="00D91E46" w14:paraId="38207DC7" w14:textId="0DAF0301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05F374" w14:textId="521218B3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bujilban</w:t>
                            </w:r>
                            <w:proofErr w:type="spellEnd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et al. (2021)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ABEA35" w14:textId="65E56F3C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44BB0A" w14:textId="7A0AC3AC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2C8228F" w14:textId="423DCEAB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2E29D12" w14:textId="53BC6C5A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AB07C34" w14:textId="68A4D083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F99A75C" w14:textId="4CE3F1CF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B677C5" w14:textId="3702A67E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71DAA71" w14:textId="2E94591A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</w:tcPr>
                          <w:p w14:paraId="75F8188A" w14:textId="18D18D59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n.a.</w:t>
                            </w:r>
                            <w:proofErr w:type="spellEnd"/>
                          </w:p>
                        </w:tc>
                        <w:tc>
                          <w:tcPr>
                            <w:tcW w:w="318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</w:tcBorders>
                          </w:tcPr>
                          <w:p w14:paraId="0E12F38A" w14:textId="3C2010AF" w:rsidR="00055ED4" w:rsidRPr="00D91E46" w:rsidRDefault="00D91E46" w:rsidP="00055ED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91E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</w:tr>
                      <w:tr w:rsidR="00E67147" w:rsidRPr="00D91E46" w14:paraId="6CE41BA6" w14:textId="0815B520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  <w:hideMark/>
                          </w:tcPr>
                          <w:p w14:paraId="51861522" w14:textId="536F8D43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lharbi et al. (2021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44133E92" w14:textId="66127581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31543544" w14:textId="7B057AF1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068C3D76" w14:textId="04F4D413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4D1E7D7B" w14:textId="4DAFE615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25C0B891" w14:textId="50C13A02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6D756731" w14:textId="749026B5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4C04BECF" w14:textId="292FA1B1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6D18D65A" w14:textId="6BAD6694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273CA7F6" w14:textId="4D559463" w:rsidR="00D91E46" w:rsidRPr="0026749F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n.a.</w:t>
                            </w:r>
                            <w:proofErr w:type="spellEnd"/>
                          </w:p>
                        </w:tc>
                        <w:tc>
                          <w:tcPr>
                            <w:tcW w:w="318" w:type="pct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</w:tcPr>
                          <w:p w14:paraId="43D244BF" w14:textId="352CD3C1" w:rsidR="00055ED4" w:rsidRPr="00D91E46" w:rsidRDefault="00D91E46" w:rsidP="00055ED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91E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</w:tr>
                      <w:tr w:rsidR="00E67147" w:rsidRPr="00D91E46" w14:paraId="1CB33BAC" w14:textId="74A42F19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  <w:hideMark/>
                          </w:tcPr>
                          <w:p w14:paraId="0605B14F" w14:textId="1AF21557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hiaramonte et al. (2021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15792132" w14:textId="4F9EFAA0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62FB27E5" w14:textId="3C478188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583666E3" w14:textId="7D417368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3A16057B" w14:textId="492D1E2D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79DD128D" w14:textId="3B1281F3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311DA761" w14:textId="35C92223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59AB0D54" w14:textId="6EC30CAE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122B283C" w14:textId="5523B891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077E3360" w14:textId="7B73D09E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top w:val="nil"/>
                              <w:left w:val="single" w:sz="4" w:space="0" w:color="auto"/>
                            </w:tcBorders>
                          </w:tcPr>
                          <w:p w14:paraId="59AFB882" w14:textId="13C46636" w:rsidR="00055ED4" w:rsidRPr="00D91E46" w:rsidRDefault="00055ED4" w:rsidP="00055ED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</w:t>
                            </w:r>
                            <w:r w:rsidR="00D91E46" w:rsidRPr="00D91E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w</w:t>
                            </w:r>
                          </w:p>
                        </w:tc>
                      </w:tr>
                      <w:tr w:rsidR="00E67147" w:rsidRPr="00D91E46" w14:paraId="116C16A0" w14:textId="454638C1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  <w:hideMark/>
                          </w:tcPr>
                          <w:p w14:paraId="2304FFF7" w14:textId="6CC25327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l-</w:t>
                            </w:r>
                            <w:proofErr w:type="spellStart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imr</w:t>
                            </w:r>
                            <w:proofErr w:type="spellEnd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et al. (2021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50A81075" w14:textId="5A7921AC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5A8C26A7" w14:textId="1BABC078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4DB3BFD1" w14:textId="1180D14F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03D28507" w14:textId="7D88DDCC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3E4617B0" w14:textId="1274F45F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220792FB" w14:textId="0C8A465C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179E6B12" w14:textId="57AEC621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337E5ABF" w14:textId="2E5DD500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152BA946" w14:textId="640267FD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n.a.</w:t>
                            </w:r>
                            <w:proofErr w:type="spellEnd"/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31FC22AD" w14:textId="4269CA31" w:rsidR="00055ED4" w:rsidRPr="00D91E46" w:rsidRDefault="00055ED4" w:rsidP="00055ED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</w:t>
                            </w:r>
                            <w:r w:rsidR="00D91E46" w:rsidRPr="00D91E4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w</w:t>
                            </w:r>
                          </w:p>
                        </w:tc>
                      </w:tr>
                      <w:tr w:rsidR="00E67147" w:rsidRPr="00D91E46" w14:paraId="57D2F263" w14:textId="30CB032B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  <w:hideMark/>
                          </w:tcPr>
                          <w:p w14:paraId="7AACA54E" w14:textId="3CAF11B3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Hamadani</w:t>
                            </w:r>
                            <w:proofErr w:type="spellEnd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et al.</w:t>
                            </w:r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2020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7CE33C1E" w14:textId="653C53C4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34865451" w14:textId="4C8077EA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205D865D" w14:textId="54531C29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3EF85695" w14:textId="713A122B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581E5FD4" w14:textId="56A9545B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204F2FB8" w14:textId="610AE08D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18E6684F" w14:textId="1052DC7F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5A3C5698" w14:textId="27AC404F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5763C475" w14:textId="4391B774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77454490" w14:textId="55E54574" w:rsidR="00055ED4" w:rsidRPr="00D91E46" w:rsidRDefault="00E67147" w:rsidP="00055ED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</w:tr>
                      <w:tr w:rsidR="00E67147" w:rsidRPr="00D91E46" w14:paraId="59E55D48" w14:textId="37642E24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  <w:hideMark/>
                          </w:tcPr>
                          <w:p w14:paraId="52A9B2C1" w14:textId="018DE2EC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du</w:t>
                            </w:r>
                            <w:proofErr w:type="spellEnd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et al. (2021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2BD52335" w14:textId="4C1C6B02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2AB48025" w14:textId="0D9B4053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69A4E7C0" w14:textId="3A006554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765BA88F" w14:textId="0507A04E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355E60CC" w14:textId="1D2A3DD9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00B44CDA" w14:textId="5EC09660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1FF4F966" w14:textId="4EE7ACB0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14108C5C" w14:textId="16207DF9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7C533620" w14:textId="1C20309C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194AEF3A" w14:textId="7B4CAE72" w:rsidR="00055ED4" w:rsidRPr="00D91E46" w:rsidRDefault="00055ED4" w:rsidP="00055ED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</w:tr>
                      <w:tr w:rsidR="00E67147" w:rsidRPr="00D91E46" w14:paraId="6C26F9E3" w14:textId="6AC836DF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  <w:hideMark/>
                          </w:tcPr>
                          <w:p w14:paraId="4F3869A9" w14:textId="4AA8AE56" w:rsidR="00E67147" w:rsidRPr="0026749F" w:rsidRDefault="00E67147" w:rsidP="00E67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Jetelina</w:t>
                            </w:r>
                            <w:proofErr w:type="spellEnd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et al.</w:t>
                            </w:r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2020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539F6BE3" w14:textId="78183819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25FAD881" w14:textId="34D5DC0C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23509C11" w14:textId="69097B0A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667FEB6D" w14:textId="08071B05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547797BA" w14:textId="4C1C81EF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0B04A054" w14:textId="7D16CE14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4B875D41" w14:textId="1BFEEDC3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23115CEF" w14:textId="0B89D11B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68217C8E" w14:textId="2B0A06F5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n.a.</w:t>
                            </w:r>
                            <w:proofErr w:type="spellEnd"/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1DEDE8B3" w14:textId="38F9E8E7" w:rsidR="00E67147" w:rsidRPr="00D91E46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465E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</w:tr>
                      <w:tr w:rsidR="00E67147" w:rsidRPr="00D91E46" w14:paraId="261610E4" w14:textId="4B04CCDB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  <w:hideMark/>
                          </w:tcPr>
                          <w:p w14:paraId="2E4D7B18" w14:textId="610A5C15" w:rsidR="00E67147" w:rsidRPr="0026749F" w:rsidRDefault="00E67147" w:rsidP="00E67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Jung et al.</w:t>
                            </w:r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2020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3050EECD" w14:textId="520E86AF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2BE5FBBA" w14:textId="1C63E29A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30F6CC76" w14:textId="51F36BC7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070EA60F" w14:textId="1FCC6634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58054319" w14:textId="44DEB1B3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5CEBF205" w14:textId="129D1E8F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62B07EC9" w14:textId="44339EF2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27FCBE1C" w14:textId="2BACEB50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094A7D3A" w14:textId="00A7CF7E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n.a.</w:t>
                            </w:r>
                            <w:proofErr w:type="spellEnd"/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1233BF62" w14:textId="59E7DA4A" w:rsidR="00E67147" w:rsidRPr="00D91E46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465E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</w:tr>
                      <w:tr w:rsidR="00E67147" w:rsidRPr="00D91E46" w14:paraId="09FBF307" w14:textId="6641D390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  <w:hideMark/>
                          </w:tcPr>
                          <w:p w14:paraId="3792B0B4" w14:textId="3B473B65" w:rsidR="00E67147" w:rsidRPr="0026749F" w:rsidRDefault="00E67147" w:rsidP="00E67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liem</w:t>
                            </w:r>
                            <w:proofErr w:type="spellEnd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et al. (2021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1DAE3A9F" w14:textId="613399A5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400B999D" w14:textId="2A112077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1810EA30" w14:textId="339CD8FD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5BF4F838" w14:textId="086CB56F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5FE372CE" w14:textId="696E6B3F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33B82958" w14:textId="063EF075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3B16ED03" w14:textId="602E51FE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798F4FF9" w14:textId="32E96904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2ACF2DAE" w14:textId="52AEF865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065E27AA" w14:textId="68D02C61" w:rsidR="00E67147" w:rsidRPr="00D91E46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465E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</w:tr>
                      <w:tr w:rsidR="00E67147" w:rsidRPr="00D91E46" w14:paraId="5BAD2AA8" w14:textId="65244AE5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  <w:hideMark/>
                          </w:tcPr>
                          <w:p w14:paraId="21A718DB" w14:textId="63E39B3F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ampe et al.</w:t>
                            </w:r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2020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6D5932C6" w14:textId="1D09E799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11FDD6F6" w14:textId="702898A8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522C46C0" w14:textId="5D4CDDA4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07A3141D" w14:textId="3B2E0232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16474047" w14:textId="64EE3F38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4679AFEC" w14:textId="0E5CE35F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455EB931" w14:textId="0DE42AC6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5DF35914" w14:textId="2E8CE075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61DCE28F" w14:textId="246460E1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3C5A1E7D" w14:textId="1F2D9F38" w:rsidR="00D91E46" w:rsidRPr="00D91E46" w:rsidRDefault="00055ED4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</w:tr>
                      <w:tr w:rsidR="00E67147" w:rsidRPr="00D91E46" w14:paraId="6802B1A8" w14:textId="68507F71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  <w:hideMark/>
                          </w:tcPr>
                          <w:p w14:paraId="1D4A596F" w14:textId="424FBC1F" w:rsidR="00E67147" w:rsidRPr="0026749F" w:rsidRDefault="00E67147" w:rsidP="00E67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ahmood et al. (2021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191ED0CE" w14:textId="444340E3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4E3D1CC4" w14:textId="7ED047DA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1985724F" w14:textId="230E1CA1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2F7EF1C7" w14:textId="61B8F1F1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340E3829" w14:textId="428E2053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208D40B5" w14:textId="1DC56241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65F821FD" w14:textId="1BB3E664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7B3CD6A0" w14:textId="2752774F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16D49883" w14:textId="7E814E13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n.a.</w:t>
                            </w:r>
                            <w:proofErr w:type="spellEnd"/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733610AD" w14:textId="43AD8AE6" w:rsidR="00E67147" w:rsidRPr="00D91E46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1527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</w:tr>
                      <w:tr w:rsidR="00E67147" w:rsidRPr="00D91E46" w14:paraId="0035E32D" w14:textId="7C2ABBFF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  <w:hideMark/>
                          </w:tcPr>
                          <w:p w14:paraId="4A666BD9" w14:textId="07F0BBAB" w:rsidR="00E67147" w:rsidRPr="0026749F" w:rsidRDefault="00E67147" w:rsidP="00E6714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jeahere</w:t>
                            </w:r>
                            <w:proofErr w:type="spellEnd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et al. (2021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127D66FB" w14:textId="2A220195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6FE457D7" w14:textId="3A74A822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260AB6D6" w14:textId="7689B3EB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04150098" w14:textId="54DCB48D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34C47A52" w14:textId="451EB38C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709570FB" w14:textId="7DE9C7AE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301C3B2E" w14:textId="3BB4D456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46172010" w14:textId="2316D562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0C308F9C" w14:textId="45B4D586" w:rsidR="00E67147" w:rsidRPr="00F06483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n.a.</w:t>
                            </w:r>
                            <w:proofErr w:type="spellEnd"/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0E7B2F49" w14:textId="390E4005" w:rsidR="00E67147" w:rsidRPr="00D91E46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1527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</w:tr>
                      <w:tr w:rsidR="00E67147" w:rsidRPr="00D91E46" w14:paraId="075B2296" w14:textId="26D1AA8F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  <w:hideMark/>
                          </w:tcPr>
                          <w:p w14:paraId="2E58F543" w14:textId="7E17A420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attojoshi</w:t>
                            </w:r>
                            <w:proofErr w:type="spellEnd"/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et al. </w:t>
                            </w:r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020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339CD9C7" w14:textId="1D706545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235B888D" w14:textId="77C61FBD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09925A39" w14:textId="6AB6AEED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4E9BFDBF" w14:textId="5EC886A4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51625556" w14:textId="77733BF9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4470B2FC" w14:textId="31C423D3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328F5938" w14:textId="512FE8BC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405E93DC" w14:textId="683D5EA1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6EB69007" w14:textId="0BB17D01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5488FBC7" w14:textId="350D702B" w:rsidR="00D91E46" w:rsidRPr="00D91E46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</w:tr>
                      <w:tr w:rsidR="00E67147" w:rsidRPr="00D91E46" w14:paraId="69CD3A53" w14:textId="262FD43E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  <w:hideMark/>
                          </w:tcPr>
                          <w:p w14:paraId="4E4A88CB" w14:textId="259300D0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lášilová</w:t>
                            </w:r>
                            <w:proofErr w:type="spellEnd"/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t al.</w:t>
                            </w: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2021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5BC9F363" w14:textId="2456FE4A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6D8B15AC" w14:textId="47F36D89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0BCB593B" w14:textId="4C70F1F6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132AD5B9" w14:textId="76C123D9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6D55D0E7" w14:textId="548C5131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103C1EB0" w14:textId="586BE10E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  <w:hideMark/>
                          </w:tcPr>
                          <w:p w14:paraId="6D7207A6" w14:textId="4488E8F9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  <w:hideMark/>
                          </w:tcPr>
                          <w:p w14:paraId="4A9C509B" w14:textId="04AADB0D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268B4CFC" w14:textId="5A1E37D2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13EE04ED" w14:textId="67BD4C0D" w:rsidR="00D91E46" w:rsidRPr="00D91E46" w:rsidRDefault="00055ED4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</w:tr>
                      <w:tr w:rsidR="00E67147" w:rsidRPr="00D91E46" w14:paraId="2F8358AB" w14:textId="2D3FA6A1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</w:tcPr>
                          <w:p w14:paraId="5B53D02E" w14:textId="087446EA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orter et al.</w:t>
                            </w: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2021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273ECD9C" w14:textId="40A2332B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2F629983" w14:textId="5EBB004F" w:rsidR="00D91E46" w:rsidRPr="00F06483" w:rsidRDefault="00055ED4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</w:t>
                            </w:r>
                            <w:r w:rsidR="00D91E46"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74A80723" w14:textId="5B794B8A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6D26ADAB" w14:textId="2F5225B0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7FE15EF2" w14:textId="5DB07D99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0404646D" w14:textId="17D98E98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378D5C7A" w14:textId="6A1CD63A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4521749C" w14:textId="504CC6C6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4DCEA211" w14:textId="2BDBEC6C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7DE8409B" w14:textId="641B8675" w:rsidR="00D91E46" w:rsidRPr="00D91E46" w:rsidRDefault="00055ED4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</w:tr>
                      <w:tr w:rsidR="00E67147" w:rsidRPr="00D91E46" w14:paraId="03DE561E" w14:textId="52037D82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</w:tcPr>
                          <w:p w14:paraId="003E5E91" w14:textId="492B5DF7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ashid </w:t>
                            </w:r>
                            <w:proofErr w:type="spellStart"/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oron</w:t>
                            </w:r>
                            <w:proofErr w:type="spellEnd"/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t al.</w:t>
                            </w: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2021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713AEE5B" w14:textId="5AED62E8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7CD71151" w14:textId="0A3256BA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61C03ECB" w14:textId="4390594F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2735E104" w14:textId="3165D4D7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5906262D" w14:textId="65E60C61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5BF37060" w14:textId="6A3770FE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252AFF86" w14:textId="6BD2C547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7D9979B0" w14:textId="3E8C38ED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3E808A05" w14:textId="01AD0739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n.a.</w:t>
                            </w:r>
                            <w:proofErr w:type="spellEnd"/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6AF2C029" w14:textId="24EE4221" w:rsidR="00D91E46" w:rsidRPr="00D91E46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</w:tr>
                      <w:tr w:rsidR="00E67147" w:rsidRPr="00D91E46" w14:paraId="189276E1" w14:textId="7DC2E039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</w:tcPr>
                          <w:p w14:paraId="6BE4EED3" w14:textId="1A807B91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diri</w:t>
                            </w:r>
                            <w:proofErr w:type="spellEnd"/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t al. (2020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665486FE" w14:textId="544B03DE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53CB993C" w14:textId="520F3421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44C28044" w14:textId="11103BB6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74BF9900" w14:textId="49C7E20A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755D8F35" w14:textId="528084CE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214BC7FC" w14:textId="6FE4AC4C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7343DF64" w14:textId="2F5FA0A2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0DDDFF29" w14:textId="51C75081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5FA9CF96" w14:textId="623E33A6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n.a.</w:t>
                            </w:r>
                            <w:proofErr w:type="spellEnd"/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3820EA50" w14:textId="1F8691C2" w:rsidR="00D91E46" w:rsidRPr="00D91E46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</w:tr>
                      <w:tr w:rsidR="00E67147" w:rsidRPr="00D91E46" w14:paraId="39DE378C" w14:textId="61C9BF6D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</w:tcPr>
                          <w:p w14:paraId="2238B60C" w14:textId="3F24654B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harma &amp; </w:t>
                            </w:r>
                            <w:proofErr w:type="spellStart"/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Khokar</w:t>
                            </w:r>
                            <w:proofErr w:type="spellEnd"/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(2021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203DC93D" w14:textId="21AFDFBB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7D5DFA4E" w14:textId="0A5AEFB2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195877AD" w14:textId="20C8E1E1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71F3ECB4" w14:textId="2ECE7533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35CCB2D2" w14:textId="1E1E3EB8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08F4FED4" w14:textId="11F94F0E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39E0CB01" w14:textId="231D548E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7FD8C3D8" w14:textId="14CC752C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215110C2" w14:textId="31ED7FEB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n.a.</w:t>
                            </w:r>
                            <w:proofErr w:type="spellEnd"/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13C19390" w14:textId="7F358A61" w:rsidR="00D91E46" w:rsidRPr="00D91E46" w:rsidRDefault="00E67147" w:rsidP="00E6714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</w:tr>
                      <w:tr w:rsidR="00E67147" w:rsidRPr="00D91E46" w14:paraId="173C0719" w14:textId="0446C26C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</w:tcPr>
                          <w:p w14:paraId="2D847711" w14:textId="549AF770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inhoff et al.</w:t>
                            </w: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2021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08614241" w14:textId="3075B58D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16375F1A" w14:textId="3F83E15B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654837B8" w14:textId="3A3207D0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1E8E6E6E" w14:textId="70B92D7A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592F2A9B" w14:textId="2E051E93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01826271" w14:textId="03C7BA1C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02072C45" w14:textId="6AE4A13F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683A14C7" w14:textId="114C7E13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21FF960D" w14:textId="01B4A9A2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299D6B2C" w14:textId="4707C751" w:rsidR="00D91E46" w:rsidRPr="00D91E46" w:rsidRDefault="00055ED4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magenta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</w:tr>
                      <w:tr w:rsidR="00E67147" w:rsidRPr="00D91E46" w14:paraId="7F3DA527" w14:textId="17254AD5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</w:tcPr>
                          <w:p w14:paraId="2B423F6D" w14:textId="7AF4CA55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phenson et al.</w:t>
                            </w: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2021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25FC751E" w14:textId="7C852836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6125C608" w14:textId="06CB91A1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012AFB59" w14:textId="5B5EDBB1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68F94206" w14:textId="6383B22B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3D66BEF7" w14:textId="6EBA0E0C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29B8E66B" w14:textId="2A03A977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356C64CC" w14:textId="1C8B0F0E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1A63BC5B" w14:textId="34E5C810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6BB47055" w14:textId="67476491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n.a.</w:t>
                            </w:r>
                            <w:proofErr w:type="spellEnd"/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0CB48AAC" w14:textId="311639AE" w:rsidR="00D91E46" w:rsidRPr="00D91E46" w:rsidRDefault="00055ED4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</w:tr>
                      <w:tr w:rsidR="00E67147" w:rsidRPr="00D91E46" w14:paraId="583F7430" w14:textId="0538B24B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</w:tcPr>
                          <w:p w14:paraId="24107CAE" w14:textId="3C201928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shome et al.</w:t>
                            </w: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2021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3EC765F1" w14:textId="3488BDBD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029E91B1" w14:textId="09F5B44D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1847DD30" w14:textId="7F5DD4FB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17FD4286" w14:textId="7B77C5FD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69EDCF1E" w14:textId="5E60F510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632F93D4" w14:textId="497AD7BB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3347155E" w14:textId="75B3AB23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490B7976" w14:textId="14F127D0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19F9713A" w14:textId="3F4013A5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</w:tcBorders>
                          </w:tcPr>
                          <w:p w14:paraId="6B1C977F" w14:textId="66E2F00A" w:rsidR="00D91E46" w:rsidRPr="00D91E46" w:rsidRDefault="00E67147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</w:tr>
                      <w:tr w:rsidR="00E67147" w:rsidRPr="00D91E46" w14:paraId="7422113A" w14:textId="42ECE271" w:rsidTr="00E67147">
                        <w:trPr>
                          <w:trHeight w:val="300"/>
                        </w:trPr>
                        <w:tc>
                          <w:tcPr>
                            <w:tcW w:w="1194" w:type="pct"/>
                            <w:shd w:val="clear" w:color="auto" w:fill="auto"/>
                            <w:noWrap/>
                          </w:tcPr>
                          <w:p w14:paraId="3B764920" w14:textId="3671E342" w:rsidR="00D91E46" w:rsidRPr="0026749F" w:rsidRDefault="00D91E46" w:rsidP="0029486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674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Walsh et al. </w:t>
                            </w:r>
                            <w:r w:rsidRPr="0026749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(2021)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089EF65B" w14:textId="7B6E6E66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555DBAAD" w14:textId="2FF99E56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07CF72D7" w14:textId="0CF3F1BA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3C755C7A" w14:textId="6464F23E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7D697AE6" w14:textId="2FEAF73C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529CCDCD" w14:textId="5499179E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414" w:type="pct"/>
                            <w:shd w:val="clear" w:color="auto" w:fill="auto"/>
                            <w:noWrap/>
                          </w:tcPr>
                          <w:p w14:paraId="6490223D" w14:textId="024D64E6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94" w:type="pct"/>
                            <w:shd w:val="clear" w:color="auto" w:fill="auto"/>
                            <w:noWrap/>
                          </w:tcPr>
                          <w:p w14:paraId="087E662A" w14:textId="12D8E0AF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414" w:type="pct"/>
                            <w:tcBorders>
                              <w:right w:val="single" w:sz="4" w:space="0" w:color="auto"/>
                            </w:tcBorders>
                          </w:tcPr>
                          <w:p w14:paraId="7DA39B65" w14:textId="0B07521E" w:rsidR="00D91E46" w:rsidRPr="00F06483" w:rsidRDefault="00D91E46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0648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318" w:type="pct"/>
                            <w:tcBorders>
                              <w:left w:val="single" w:sz="4" w:space="0" w:color="auto"/>
                              <w:bottom w:val="single" w:sz="12" w:space="0" w:color="auto"/>
                            </w:tcBorders>
                          </w:tcPr>
                          <w:p w14:paraId="14B7D3E8" w14:textId="3CAF8414" w:rsidR="00D91E46" w:rsidRPr="00D91E46" w:rsidRDefault="00055ED4" w:rsidP="0029486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</w:tr>
                    </w:tbl>
                    <w:p w14:paraId="50B6E4EF" w14:textId="77777777" w:rsidR="00A4614C" w:rsidRPr="0026749F" w:rsidRDefault="00A4614C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7F1C59">
        <w:rPr>
          <w:rFonts w:ascii="Times New Roman" w:hAnsi="Times New Roman" w:cs="Times New Roman"/>
          <w:b/>
          <w:sz w:val="24"/>
          <w:szCs w:val="24"/>
        </w:rPr>
        <w:t>.</w:t>
      </w:r>
      <w:r w:rsidR="002E1705" w:rsidRPr="007F1C59">
        <w:rPr>
          <w:rFonts w:ascii="Times New Roman" w:hAnsi="Times New Roman" w:cs="Times New Roman"/>
          <w:sz w:val="24"/>
          <w:szCs w:val="24"/>
        </w:rPr>
        <w:t xml:space="preserve"> Critical </w:t>
      </w:r>
      <w:r w:rsidR="007F1C59">
        <w:rPr>
          <w:rFonts w:ascii="Times New Roman" w:hAnsi="Times New Roman" w:cs="Times New Roman"/>
          <w:sz w:val="24"/>
          <w:szCs w:val="24"/>
        </w:rPr>
        <w:t>A</w:t>
      </w:r>
      <w:r w:rsidR="002E1705" w:rsidRPr="007F1C59">
        <w:rPr>
          <w:rFonts w:ascii="Times New Roman" w:hAnsi="Times New Roman" w:cs="Times New Roman"/>
          <w:sz w:val="24"/>
          <w:szCs w:val="24"/>
        </w:rPr>
        <w:t xml:space="preserve">ppraisal of </w:t>
      </w:r>
      <w:r w:rsidR="007F1C59">
        <w:rPr>
          <w:rFonts w:ascii="Times New Roman" w:hAnsi="Times New Roman" w:cs="Times New Roman"/>
          <w:sz w:val="24"/>
          <w:szCs w:val="24"/>
        </w:rPr>
        <w:t>I</w:t>
      </w:r>
      <w:r w:rsidR="002E1705" w:rsidRPr="007F1C59">
        <w:rPr>
          <w:rFonts w:ascii="Times New Roman" w:hAnsi="Times New Roman" w:cs="Times New Roman"/>
          <w:sz w:val="24"/>
          <w:szCs w:val="24"/>
        </w:rPr>
        <w:t xml:space="preserve">ncluded </w:t>
      </w:r>
      <w:r w:rsidR="007F1C59">
        <w:rPr>
          <w:rFonts w:ascii="Times New Roman" w:hAnsi="Times New Roman" w:cs="Times New Roman"/>
          <w:sz w:val="24"/>
          <w:szCs w:val="24"/>
        </w:rPr>
        <w:t>S</w:t>
      </w:r>
      <w:r w:rsidR="002E1705" w:rsidRPr="007F1C59">
        <w:rPr>
          <w:rFonts w:ascii="Times New Roman" w:hAnsi="Times New Roman" w:cs="Times New Roman"/>
          <w:sz w:val="24"/>
          <w:szCs w:val="24"/>
        </w:rPr>
        <w:t>tudies</w:t>
      </w:r>
    </w:p>
    <w:p w14:paraId="45E909AB" w14:textId="77777777" w:rsidR="002E1705" w:rsidRPr="007F1C59" w:rsidRDefault="002E1705">
      <w:pPr>
        <w:rPr>
          <w:rFonts w:ascii="Times New Roman" w:hAnsi="Times New Roman" w:cs="Times New Roman"/>
          <w:sz w:val="24"/>
          <w:szCs w:val="24"/>
        </w:rPr>
      </w:pPr>
    </w:p>
    <w:p w14:paraId="1824CDB9" w14:textId="457F4459" w:rsidR="002E1705" w:rsidRPr="007F1C59" w:rsidRDefault="002E1705">
      <w:pPr>
        <w:rPr>
          <w:rFonts w:ascii="Times New Roman" w:hAnsi="Times New Roman" w:cs="Times New Roman"/>
          <w:sz w:val="24"/>
          <w:szCs w:val="24"/>
        </w:rPr>
      </w:pPr>
    </w:p>
    <w:p w14:paraId="56F4FB90" w14:textId="77777777" w:rsidR="002E1705" w:rsidRPr="007F1C59" w:rsidRDefault="002E1705">
      <w:pPr>
        <w:rPr>
          <w:rFonts w:ascii="Times New Roman" w:hAnsi="Times New Roman" w:cs="Times New Roman"/>
          <w:sz w:val="24"/>
          <w:szCs w:val="24"/>
        </w:rPr>
      </w:pPr>
    </w:p>
    <w:p w14:paraId="0F63967C" w14:textId="3D74F8A9" w:rsidR="002E1705" w:rsidRPr="007F1C59" w:rsidRDefault="002E1705">
      <w:pPr>
        <w:rPr>
          <w:rFonts w:ascii="Times New Roman" w:hAnsi="Times New Roman" w:cs="Times New Roman"/>
          <w:sz w:val="24"/>
          <w:szCs w:val="24"/>
        </w:rPr>
      </w:pPr>
    </w:p>
    <w:p w14:paraId="7A90DE59" w14:textId="1A734057" w:rsidR="002E1705" w:rsidRPr="007F1C59" w:rsidRDefault="002E1705">
      <w:pPr>
        <w:rPr>
          <w:rFonts w:ascii="Times New Roman" w:hAnsi="Times New Roman" w:cs="Times New Roman"/>
          <w:sz w:val="24"/>
          <w:szCs w:val="24"/>
        </w:rPr>
      </w:pPr>
    </w:p>
    <w:p w14:paraId="22AEEB3A" w14:textId="10E17F73" w:rsidR="002E1705" w:rsidRPr="007F1C59" w:rsidRDefault="002E1705">
      <w:pPr>
        <w:rPr>
          <w:rFonts w:ascii="Times New Roman" w:hAnsi="Times New Roman" w:cs="Times New Roman"/>
          <w:sz w:val="24"/>
          <w:szCs w:val="24"/>
        </w:rPr>
      </w:pPr>
    </w:p>
    <w:p w14:paraId="2B82E351" w14:textId="77777777" w:rsidR="002E1705" w:rsidRPr="007F1C59" w:rsidRDefault="002E1705">
      <w:pPr>
        <w:rPr>
          <w:rFonts w:ascii="Times New Roman" w:hAnsi="Times New Roman" w:cs="Times New Roman"/>
          <w:sz w:val="24"/>
          <w:szCs w:val="24"/>
        </w:rPr>
      </w:pPr>
    </w:p>
    <w:p w14:paraId="57576CB2" w14:textId="77777777" w:rsidR="002E1705" w:rsidRPr="007F1C59" w:rsidRDefault="002E1705">
      <w:pPr>
        <w:rPr>
          <w:rFonts w:ascii="Times New Roman" w:hAnsi="Times New Roman" w:cs="Times New Roman"/>
          <w:sz w:val="24"/>
          <w:szCs w:val="24"/>
        </w:rPr>
      </w:pPr>
    </w:p>
    <w:p w14:paraId="4FF1D370" w14:textId="77777777" w:rsidR="002E1705" w:rsidRPr="007F1C59" w:rsidRDefault="002E1705">
      <w:pPr>
        <w:rPr>
          <w:rFonts w:ascii="Times New Roman" w:hAnsi="Times New Roman" w:cs="Times New Roman"/>
          <w:sz w:val="24"/>
          <w:szCs w:val="24"/>
        </w:rPr>
      </w:pPr>
    </w:p>
    <w:p w14:paraId="0B494350" w14:textId="77777777" w:rsidR="002E1705" w:rsidRPr="007F1C59" w:rsidRDefault="002E1705">
      <w:pPr>
        <w:rPr>
          <w:rFonts w:ascii="Times New Roman" w:hAnsi="Times New Roman" w:cs="Times New Roman"/>
          <w:sz w:val="24"/>
          <w:szCs w:val="24"/>
        </w:rPr>
      </w:pPr>
    </w:p>
    <w:p w14:paraId="01FFBCB4" w14:textId="7FA4A273" w:rsidR="002E1705" w:rsidRDefault="002E1705">
      <w:pPr>
        <w:rPr>
          <w:rFonts w:ascii="Times New Roman" w:hAnsi="Times New Roman" w:cs="Times New Roman"/>
          <w:sz w:val="24"/>
          <w:szCs w:val="24"/>
        </w:rPr>
      </w:pPr>
    </w:p>
    <w:p w14:paraId="69F916BA" w14:textId="13E9CEA4" w:rsidR="007F1C59" w:rsidRDefault="007F1C59">
      <w:pPr>
        <w:rPr>
          <w:rFonts w:ascii="Times New Roman" w:hAnsi="Times New Roman" w:cs="Times New Roman"/>
          <w:sz w:val="24"/>
          <w:szCs w:val="24"/>
        </w:rPr>
      </w:pPr>
    </w:p>
    <w:p w14:paraId="0BA920BB" w14:textId="72594D6B" w:rsidR="007F1C59" w:rsidRDefault="007F1C59">
      <w:pPr>
        <w:rPr>
          <w:rFonts w:ascii="Times New Roman" w:hAnsi="Times New Roman" w:cs="Times New Roman"/>
          <w:sz w:val="24"/>
          <w:szCs w:val="24"/>
        </w:rPr>
      </w:pPr>
    </w:p>
    <w:p w14:paraId="66FBF782" w14:textId="6B5316F5" w:rsidR="007F1C59" w:rsidRDefault="007F1C59">
      <w:pPr>
        <w:rPr>
          <w:rFonts w:ascii="Times New Roman" w:hAnsi="Times New Roman" w:cs="Times New Roman"/>
          <w:sz w:val="24"/>
          <w:szCs w:val="24"/>
        </w:rPr>
      </w:pPr>
    </w:p>
    <w:p w14:paraId="6DA4A1F2" w14:textId="5FE5C550" w:rsidR="007F1C59" w:rsidRDefault="007F1C59">
      <w:pPr>
        <w:rPr>
          <w:rFonts w:ascii="Times New Roman" w:hAnsi="Times New Roman" w:cs="Times New Roman"/>
          <w:sz w:val="24"/>
          <w:szCs w:val="24"/>
        </w:rPr>
      </w:pPr>
    </w:p>
    <w:p w14:paraId="02A0506C" w14:textId="77777777" w:rsidR="007F1C59" w:rsidRDefault="007F1C59">
      <w:pPr>
        <w:rPr>
          <w:rFonts w:ascii="Times New Roman" w:hAnsi="Times New Roman" w:cs="Times New Roman"/>
          <w:sz w:val="24"/>
          <w:szCs w:val="24"/>
        </w:rPr>
      </w:pPr>
    </w:p>
    <w:p w14:paraId="5A75DF5D" w14:textId="72B2F1E6" w:rsidR="009C18A6" w:rsidRDefault="007F1C59" w:rsidP="009C18A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18A6">
        <w:rPr>
          <w:rFonts w:ascii="Times New Roman" w:hAnsi="Times New Roman" w:cs="Times New Roman"/>
          <w:b/>
          <w:b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1C59">
        <w:rPr>
          <w:rFonts w:ascii="Times New Roman" w:hAnsi="Times New Roman" w:cs="Times New Roman"/>
          <w:sz w:val="24"/>
          <w:szCs w:val="24"/>
        </w:rPr>
        <w:t xml:space="preserve">Critical appraisal using the JBI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F1C59">
        <w:rPr>
          <w:rFonts w:ascii="Times New Roman" w:hAnsi="Times New Roman" w:cs="Times New Roman"/>
          <w:sz w:val="24"/>
          <w:szCs w:val="24"/>
        </w:rPr>
        <w:t xml:space="preserve">ritica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F1C59">
        <w:rPr>
          <w:rFonts w:ascii="Times New Roman" w:hAnsi="Times New Roman" w:cs="Times New Roman"/>
          <w:sz w:val="24"/>
          <w:szCs w:val="24"/>
        </w:rPr>
        <w:t xml:space="preserve">pprais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F1C59">
        <w:rPr>
          <w:rFonts w:ascii="Times New Roman" w:hAnsi="Times New Roman" w:cs="Times New Roman"/>
          <w:sz w:val="24"/>
          <w:szCs w:val="24"/>
        </w:rPr>
        <w:t>hecklist</w:t>
      </w:r>
      <w:r>
        <w:rPr>
          <w:rFonts w:ascii="Times New Roman" w:hAnsi="Times New Roman" w:cs="Times New Roman"/>
          <w:sz w:val="24"/>
          <w:szCs w:val="24"/>
        </w:rPr>
        <w:t xml:space="preserve"> for prevalence studies</w:t>
      </w:r>
      <w:r w:rsidR="009C18A6">
        <w:rPr>
          <w:rFonts w:ascii="Times New Roman" w:hAnsi="Times New Roman" w:cs="Times New Roman"/>
          <w:sz w:val="24"/>
          <w:szCs w:val="24"/>
        </w:rPr>
        <w:t xml:space="preserve"> (available at </w:t>
      </w:r>
      <w:r w:rsidR="009C18A6" w:rsidRPr="009C18A6">
        <w:rPr>
          <w:rFonts w:ascii="Times New Roman" w:hAnsi="Times New Roman" w:cs="Times New Roman"/>
          <w:sz w:val="24"/>
          <w:szCs w:val="24"/>
        </w:rPr>
        <w:t>https://jbi.global/critical-appraisal-tools</w:t>
      </w:r>
      <w:r w:rsidR="009C18A6">
        <w:rPr>
          <w:rFonts w:ascii="Times New Roman" w:hAnsi="Times New Roman" w:cs="Times New Roman"/>
          <w:sz w:val="24"/>
          <w:szCs w:val="24"/>
        </w:rPr>
        <w:t>)</w:t>
      </w:r>
      <w:r w:rsidRPr="007F1C59">
        <w:rPr>
          <w:rFonts w:ascii="Times New Roman" w:hAnsi="Times New Roman" w:cs="Times New Roman"/>
          <w:sz w:val="24"/>
          <w:szCs w:val="24"/>
        </w:rPr>
        <w:t xml:space="preserve">. Studies scored as showing </w:t>
      </w:r>
      <w:r w:rsidR="009C18A6">
        <w:rPr>
          <w:rFonts w:ascii="Times New Roman" w:hAnsi="Times New Roman" w:cs="Times New Roman"/>
          <w:sz w:val="24"/>
          <w:szCs w:val="24"/>
        </w:rPr>
        <w:t xml:space="preserve">low, unclear, or </w:t>
      </w:r>
      <w:r w:rsidRPr="007F1C59">
        <w:rPr>
          <w:rFonts w:ascii="Times New Roman" w:hAnsi="Times New Roman" w:cs="Times New Roman"/>
          <w:sz w:val="24"/>
          <w:szCs w:val="24"/>
        </w:rPr>
        <w:t>high risk of bias for each criterion.</w:t>
      </w:r>
      <w:r w:rsidR="009C18A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C626D4" w14:textId="34078979" w:rsidR="00055ED4" w:rsidRDefault="00055ED4" w:rsidP="009C18A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= considered major domain for the current review</w:t>
      </w:r>
    </w:p>
    <w:p w14:paraId="2031C1EC" w14:textId="59FBF9B5" w:rsidR="00055ED4" w:rsidRDefault="00055ED4" w:rsidP="009C18A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= </w:t>
      </w:r>
      <w:r w:rsidRPr="00055ED4">
        <w:rPr>
          <w:rFonts w:ascii="Times New Roman" w:hAnsi="Times New Roman" w:cs="Times New Roman"/>
          <w:sz w:val="24"/>
          <w:szCs w:val="24"/>
        </w:rPr>
        <w:t>Overall</w:t>
      </w:r>
      <w:r>
        <w:rPr>
          <w:rFonts w:ascii="Times New Roman" w:hAnsi="Times New Roman" w:cs="Times New Roman"/>
          <w:sz w:val="24"/>
          <w:szCs w:val="24"/>
        </w:rPr>
        <w:t xml:space="preserve"> appraisal of</w:t>
      </w:r>
      <w:r w:rsidRPr="00055ED4">
        <w:rPr>
          <w:rFonts w:ascii="Times New Roman" w:hAnsi="Times New Roman" w:cs="Times New Roman"/>
          <w:sz w:val="24"/>
          <w:szCs w:val="24"/>
        </w:rPr>
        <w:t xml:space="preserve"> a study to present low risk of bias if at least five of the JBI checklist criteria were fulfilled, including at least one of the three major domains.</w:t>
      </w:r>
    </w:p>
    <w:p w14:paraId="6F3B666E" w14:textId="3C606E57" w:rsidR="007F1C59" w:rsidRPr="007F1C59" w:rsidRDefault="009C18A6" w:rsidP="009C18A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.a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not applicable</w:t>
      </w:r>
    </w:p>
    <w:sectPr w:rsidR="007F1C59" w:rsidRPr="007F1C5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6611BF" w14:textId="77777777" w:rsidR="00D52A81" w:rsidRDefault="00D52A81" w:rsidP="00A50635">
      <w:pPr>
        <w:spacing w:after="0" w:line="240" w:lineRule="auto"/>
      </w:pPr>
      <w:r>
        <w:separator/>
      </w:r>
    </w:p>
  </w:endnote>
  <w:endnote w:type="continuationSeparator" w:id="0">
    <w:p w14:paraId="5E08291D" w14:textId="77777777" w:rsidR="00D52A81" w:rsidRDefault="00D52A81" w:rsidP="00A50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F47BA4" w14:textId="77777777" w:rsidR="00A50635" w:rsidRDefault="00A506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5327C3" w14:textId="77777777" w:rsidR="00A50635" w:rsidRDefault="00A5063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F75AF" w14:textId="77777777" w:rsidR="00A50635" w:rsidRDefault="00A506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663E4C" w14:textId="77777777" w:rsidR="00D52A81" w:rsidRDefault="00D52A81" w:rsidP="00A50635">
      <w:pPr>
        <w:spacing w:after="0" w:line="240" w:lineRule="auto"/>
      </w:pPr>
      <w:r>
        <w:separator/>
      </w:r>
    </w:p>
  </w:footnote>
  <w:footnote w:type="continuationSeparator" w:id="0">
    <w:p w14:paraId="6ADBC663" w14:textId="77777777" w:rsidR="00D52A81" w:rsidRDefault="00D52A81" w:rsidP="00A506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37E8B4" w14:textId="77777777" w:rsidR="00A50635" w:rsidRDefault="00A506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6336C1" w14:textId="77777777" w:rsidR="00A50635" w:rsidRDefault="00A506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9CF205" w14:textId="77777777" w:rsidR="00A50635" w:rsidRDefault="00A506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705"/>
    <w:rsid w:val="0004450F"/>
    <w:rsid w:val="00055ED4"/>
    <w:rsid w:val="000D53BC"/>
    <w:rsid w:val="0014105C"/>
    <w:rsid w:val="0026749F"/>
    <w:rsid w:val="00290FF6"/>
    <w:rsid w:val="00294867"/>
    <w:rsid w:val="002B6053"/>
    <w:rsid w:val="002E1705"/>
    <w:rsid w:val="00322B26"/>
    <w:rsid w:val="003C15C2"/>
    <w:rsid w:val="00410A3C"/>
    <w:rsid w:val="00492061"/>
    <w:rsid w:val="00522A5B"/>
    <w:rsid w:val="00546DFA"/>
    <w:rsid w:val="00557956"/>
    <w:rsid w:val="0056293D"/>
    <w:rsid w:val="00591E88"/>
    <w:rsid w:val="005A4A21"/>
    <w:rsid w:val="005A5A8A"/>
    <w:rsid w:val="005E2697"/>
    <w:rsid w:val="006036FD"/>
    <w:rsid w:val="006B743F"/>
    <w:rsid w:val="006F5533"/>
    <w:rsid w:val="007415D1"/>
    <w:rsid w:val="007C6BFB"/>
    <w:rsid w:val="007F1C59"/>
    <w:rsid w:val="007F693E"/>
    <w:rsid w:val="00815729"/>
    <w:rsid w:val="008A2C79"/>
    <w:rsid w:val="00903EC3"/>
    <w:rsid w:val="00911FB1"/>
    <w:rsid w:val="0091587F"/>
    <w:rsid w:val="00987314"/>
    <w:rsid w:val="009C18A6"/>
    <w:rsid w:val="009C276D"/>
    <w:rsid w:val="009C4DA1"/>
    <w:rsid w:val="009D2826"/>
    <w:rsid w:val="009D4E92"/>
    <w:rsid w:val="009E37A2"/>
    <w:rsid w:val="00A04656"/>
    <w:rsid w:val="00A36BE3"/>
    <w:rsid w:val="00A4614C"/>
    <w:rsid w:val="00A50635"/>
    <w:rsid w:val="00A80067"/>
    <w:rsid w:val="00BE143E"/>
    <w:rsid w:val="00C10BB2"/>
    <w:rsid w:val="00C30968"/>
    <w:rsid w:val="00C6037D"/>
    <w:rsid w:val="00C77626"/>
    <w:rsid w:val="00CF07AC"/>
    <w:rsid w:val="00CF4D51"/>
    <w:rsid w:val="00D266B2"/>
    <w:rsid w:val="00D26EE0"/>
    <w:rsid w:val="00D450DD"/>
    <w:rsid w:val="00D52A81"/>
    <w:rsid w:val="00D8767D"/>
    <w:rsid w:val="00D87FA6"/>
    <w:rsid w:val="00D91E46"/>
    <w:rsid w:val="00DE75E4"/>
    <w:rsid w:val="00DF4D2A"/>
    <w:rsid w:val="00E22CB9"/>
    <w:rsid w:val="00E33EE6"/>
    <w:rsid w:val="00E67147"/>
    <w:rsid w:val="00EB73D9"/>
    <w:rsid w:val="00EC1F12"/>
    <w:rsid w:val="00F06483"/>
    <w:rsid w:val="00FA1484"/>
    <w:rsid w:val="00FA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55A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1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70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06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635"/>
  </w:style>
  <w:style w:type="paragraph" w:styleId="Footer">
    <w:name w:val="footer"/>
    <w:basedOn w:val="Normal"/>
    <w:link w:val="FooterChar"/>
    <w:uiPriority w:val="99"/>
    <w:unhideWhenUsed/>
    <w:rsid w:val="00A506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635"/>
  </w:style>
  <w:style w:type="table" w:styleId="TableGrid">
    <w:name w:val="Table Grid"/>
    <w:basedOn w:val="TableNormal"/>
    <w:uiPriority w:val="59"/>
    <w:rsid w:val="00C60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3-03T15:53:00Z</dcterms:created>
  <dcterms:modified xsi:type="dcterms:W3CDTF">2022-03-19T09:28:00Z</dcterms:modified>
</cp:coreProperties>
</file>